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A431A" w14:textId="00982A76" w:rsidR="007A63A5" w:rsidRDefault="007A63A5">
      <w:pPr>
        <w:rPr>
          <w:b/>
          <w:bCs/>
        </w:rPr>
      </w:pPr>
      <w:r>
        <w:rPr>
          <w:b/>
          <w:bCs/>
        </w:rPr>
        <w:t>Supplementary Material 2</w:t>
      </w:r>
    </w:p>
    <w:p w14:paraId="68A191C2" w14:textId="1961B5B8" w:rsidR="007A63A5" w:rsidRDefault="007A63A5">
      <w:pPr>
        <w:rPr>
          <w:b/>
          <w:bCs/>
        </w:rPr>
      </w:pPr>
    </w:p>
    <w:p w14:paraId="5485048C" w14:textId="4E37F4B4" w:rsidR="007A63A5" w:rsidRDefault="007A63A5">
      <w:pPr>
        <w:rPr>
          <w:b/>
          <w:bCs/>
        </w:rPr>
      </w:pPr>
      <w:r>
        <w:rPr>
          <w:b/>
          <w:bCs/>
        </w:rPr>
        <w:t>Search strategy used</w:t>
      </w:r>
    </w:p>
    <w:p w14:paraId="53B389D0" w14:textId="77777777" w:rsidR="007A63A5" w:rsidRDefault="007A63A5">
      <w:pPr>
        <w:rPr>
          <w:b/>
          <w:bCs/>
        </w:rPr>
      </w:pPr>
    </w:p>
    <w:p w14:paraId="43D73957" w14:textId="6B0B83C0" w:rsidR="00F10513" w:rsidRDefault="0000347C">
      <w:pPr>
        <w:rPr>
          <w:b/>
          <w:bCs/>
        </w:rPr>
      </w:pPr>
      <w:r w:rsidRPr="007A63A5">
        <w:rPr>
          <w:b/>
          <w:bCs/>
        </w:rPr>
        <w:t>Cochrane search:</w:t>
      </w:r>
    </w:p>
    <w:p w14:paraId="316782A3" w14:textId="77777777" w:rsidR="007A63A5" w:rsidRPr="007A63A5" w:rsidRDefault="007A63A5">
      <w:pPr>
        <w:rPr>
          <w:b/>
          <w:bCs/>
        </w:rPr>
      </w:pPr>
    </w:p>
    <w:p w14:paraId="1BDE8016" w14:textId="77777777" w:rsidR="0000347C" w:rsidRPr="0000347C" w:rsidRDefault="0000347C" w:rsidP="007A63A5">
      <w:pPr>
        <w:shd w:val="clear" w:color="auto" w:fill="FFFFFF"/>
        <w:ind w:left="720"/>
        <w:outlineLvl w:val="1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00347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("mental health" OR "mental disease*" OR "mental disorder*" OR anxiety OR bipolar OR "disruptive impulse control" OR "conduct disorder*" OR "dissociative disorder*" OR "eating disorder*" OR "feeding disorder*" OR "mood disorder*" OR "personality disorder*" OR "somatoform disorder*" OR trauma OR "stress* related disorder*" OR depression OR wellbeing OR well-being OR "psychiatric disorder*" OR "psychiatric problem" OR "non-medical symptom*" OR "psychosocial problem" OR "psycho-social problem" OR </w:t>
      </w:r>
      <w:proofErr w:type="spellStart"/>
      <w:r w:rsidRPr="0000347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mups</w:t>
      </w:r>
      <w:proofErr w:type="spellEnd"/>
      <w:r w:rsidRPr="0000347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OR "medically unexplained physical symptom*" OR "mental difficult*" OR recovery OR "social function*"):</w:t>
      </w:r>
      <w:proofErr w:type="spellStart"/>
      <w:r w:rsidRPr="0000347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i,ab,kw</w:t>
      </w:r>
      <w:proofErr w:type="spellEnd"/>
    </w:p>
    <w:p w14:paraId="41E49F76" w14:textId="77777777" w:rsidR="0000347C" w:rsidRPr="0000347C" w:rsidRDefault="0000347C" w:rsidP="007A63A5">
      <w:pPr>
        <w:ind w:left="720"/>
        <w:rPr>
          <w:sz w:val="22"/>
          <w:szCs w:val="22"/>
        </w:rPr>
      </w:pPr>
    </w:p>
    <w:p w14:paraId="7AC6590A" w14:textId="77777777" w:rsidR="0000347C" w:rsidRPr="0000347C" w:rsidRDefault="0000347C" w:rsidP="007A63A5">
      <w:pPr>
        <w:ind w:left="720"/>
        <w:rPr>
          <w:sz w:val="22"/>
          <w:szCs w:val="22"/>
        </w:rPr>
      </w:pPr>
      <w:r w:rsidRPr="0000347C">
        <w:rPr>
          <w:sz w:val="22"/>
          <w:szCs w:val="22"/>
        </w:rPr>
        <w:t>AND</w:t>
      </w:r>
    </w:p>
    <w:p w14:paraId="2652D968" w14:textId="77777777" w:rsidR="0000347C" w:rsidRPr="0000347C" w:rsidRDefault="0000347C" w:rsidP="007A63A5">
      <w:pPr>
        <w:ind w:left="720"/>
        <w:rPr>
          <w:sz w:val="22"/>
          <w:szCs w:val="22"/>
        </w:rPr>
      </w:pPr>
    </w:p>
    <w:p w14:paraId="536B3F86" w14:textId="77777777" w:rsidR="0000347C" w:rsidRPr="0000347C" w:rsidRDefault="0000347C" w:rsidP="007A63A5">
      <w:pPr>
        <w:pStyle w:val="Heading2"/>
        <w:shd w:val="clear" w:color="auto" w:fill="FFFFFF"/>
        <w:spacing w:before="0" w:beforeAutospacing="0" w:after="0" w:afterAutospacing="0"/>
        <w:ind w:left="720"/>
        <w:rPr>
          <w:rFonts w:ascii="Arial" w:hAnsi="Arial" w:cs="Arial"/>
          <w:b w:val="0"/>
          <w:bCs w:val="0"/>
          <w:color w:val="000000"/>
          <w:sz w:val="22"/>
          <w:szCs w:val="22"/>
        </w:rPr>
      </w:pPr>
      <w:r w:rsidRPr="0000347C">
        <w:rPr>
          <w:rFonts w:ascii="Arial" w:hAnsi="Arial" w:cs="Arial"/>
          <w:b w:val="0"/>
          <w:bCs w:val="0"/>
          <w:color w:val="000000"/>
          <w:sz w:val="22"/>
          <w:szCs w:val="22"/>
        </w:rPr>
        <w:t>(social near/4 (</w:t>
      </w:r>
      <w:proofErr w:type="spellStart"/>
      <w:r w:rsidRPr="0000347C">
        <w:rPr>
          <w:rFonts w:ascii="Arial" w:hAnsi="Arial" w:cs="Arial"/>
          <w:b w:val="0"/>
          <w:bCs w:val="0"/>
          <w:color w:val="000000"/>
          <w:sz w:val="22"/>
          <w:szCs w:val="22"/>
        </w:rPr>
        <w:t>prescri</w:t>
      </w:r>
      <w:proofErr w:type="spellEnd"/>
      <w:r w:rsidRPr="0000347C">
        <w:rPr>
          <w:rFonts w:ascii="Arial" w:hAnsi="Arial" w:cs="Arial"/>
          <w:b w:val="0"/>
          <w:bCs w:val="0"/>
          <w:color w:val="000000"/>
          <w:sz w:val="22"/>
          <w:szCs w:val="22"/>
        </w:rPr>
        <w:t>* OR referral OR intervention)):</w:t>
      </w:r>
      <w:proofErr w:type="spellStart"/>
      <w:r w:rsidRPr="0000347C">
        <w:rPr>
          <w:rFonts w:ascii="Arial" w:hAnsi="Arial" w:cs="Arial"/>
          <w:b w:val="0"/>
          <w:bCs w:val="0"/>
          <w:color w:val="000000"/>
          <w:sz w:val="22"/>
          <w:szCs w:val="22"/>
        </w:rPr>
        <w:t>ti,ab,kw</w:t>
      </w:r>
      <w:proofErr w:type="spellEnd"/>
      <w:r w:rsidRPr="0000347C">
        <w:rPr>
          <w:rFonts w:ascii="Arial" w:hAnsi="Arial" w:cs="Arial"/>
          <w:b w:val="0"/>
          <w:bCs w:val="0"/>
          <w:color w:val="000000"/>
          <w:sz w:val="22"/>
          <w:szCs w:val="22"/>
        </w:rPr>
        <w:t xml:space="preserve"> OR (community near/4 (</w:t>
      </w:r>
      <w:proofErr w:type="spellStart"/>
      <w:r w:rsidRPr="0000347C">
        <w:rPr>
          <w:rFonts w:ascii="Arial" w:hAnsi="Arial" w:cs="Arial"/>
          <w:b w:val="0"/>
          <w:bCs w:val="0"/>
          <w:color w:val="000000"/>
          <w:sz w:val="22"/>
          <w:szCs w:val="22"/>
        </w:rPr>
        <w:t>prescri</w:t>
      </w:r>
      <w:proofErr w:type="spellEnd"/>
      <w:r w:rsidRPr="0000347C">
        <w:rPr>
          <w:rFonts w:ascii="Arial" w:hAnsi="Arial" w:cs="Arial"/>
          <w:b w:val="0"/>
          <w:bCs w:val="0"/>
          <w:color w:val="000000"/>
          <w:sz w:val="22"/>
          <w:szCs w:val="22"/>
        </w:rPr>
        <w:t>* OR referral OR intervention)):</w:t>
      </w:r>
      <w:proofErr w:type="spellStart"/>
      <w:r w:rsidRPr="0000347C">
        <w:rPr>
          <w:rFonts w:ascii="Arial" w:hAnsi="Arial" w:cs="Arial"/>
          <w:b w:val="0"/>
          <w:bCs w:val="0"/>
          <w:color w:val="000000"/>
          <w:sz w:val="22"/>
          <w:szCs w:val="22"/>
        </w:rPr>
        <w:t>ti,ab,kw</w:t>
      </w:r>
      <w:proofErr w:type="spellEnd"/>
      <w:r w:rsidRPr="0000347C">
        <w:rPr>
          <w:rFonts w:ascii="Arial" w:hAnsi="Arial" w:cs="Arial"/>
          <w:b w:val="0"/>
          <w:bCs w:val="0"/>
          <w:color w:val="000000"/>
          <w:sz w:val="22"/>
          <w:szCs w:val="22"/>
        </w:rPr>
        <w:t xml:space="preserve"> OR ("linking scheme*" OR u3a OR "university of the third age" OR "buddy scheme*" OR "men's shed" OR ecotherapy OR "individual placement" OR "supported employment" OR "non-medical referral" OR "non-clinical referral"):</w:t>
      </w:r>
      <w:proofErr w:type="spellStart"/>
      <w:r w:rsidRPr="0000347C">
        <w:rPr>
          <w:rFonts w:ascii="Arial" w:hAnsi="Arial" w:cs="Arial"/>
          <w:b w:val="0"/>
          <w:bCs w:val="0"/>
          <w:color w:val="000000"/>
          <w:sz w:val="22"/>
          <w:szCs w:val="22"/>
        </w:rPr>
        <w:t>ti,ab,kw</w:t>
      </w:r>
      <w:proofErr w:type="spellEnd"/>
      <w:r w:rsidRPr="0000347C">
        <w:rPr>
          <w:rFonts w:ascii="Arial" w:hAnsi="Arial" w:cs="Arial"/>
          <w:b w:val="0"/>
          <w:bCs w:val="0"/>
          <w:color w:val="000000"/>
          <w:sz w:val="22"/>
          <w:szCs w:val="22"/>
        </w:rPr>
        <w:t xml:space="preserve"> OR ((wellbeing near/2 referral)):</w:t>
      </w:r>
      <w:proofErr w:type="spellStart"/>
      <w:r w:rsidRPr="0000347C">
        <w:rPr>
          <w:rFonts w:ascii="Arial" w:hAnsi="Arial" w:cs="Arial"/>
          <w:b w:val="0"/>
          <w:bCs w:val="0"/>
          <w:color w:val="000000"/>
          <w:sz w:val="22"/>
          <w:szCs w:val="22"/>
        </w:rPr>
        <w:t>ti,ab,kw</w:t>
      </w:r>
      <w:proofErr w:type="spellEnd"/>
      <w:r w:rsidRPr="0000347C">
        <w:rPr>
          <w:rFonts w:ascii="Arial" w:hAnsi="Arial" w:cs="Arial"/>
          <w:b w:val="0"/>
          <w:bCs w:val="0"/>
          <w:color w:val="000000"/>
          <w:sz w:val="22"/>
          <w:szCs w:val="22"/>
        </w:rPr>
        <w:t xml:space="preserve"> OR ((well-being near/2 referral)):</w:t>
      </w:r>
      <w:proofErr w:type="spellStart"/>
      <w:r w:rsidRPr="0000347C">
        <w:rPr>
          <w:rFonts w:ascii="Arial" w:hAnsi="Arial" w:cs="Arial"/>
          <w:b w:val="0"/>
          <w:bCs w:val="0"/>
          <w:color w:val="000000"/>
          <w:sz w:val="22"/>
          <w:szCs w:val="22"/>
        </w:rPr>
        <w:t>ti,ab,kw</w:t>
      </w:r>
      <w:proofErr w:type="spellEnd"/>
    </w:p>
    <w:p w14:paraId="23820661" w14:textId="77777777" w:rsidR="007A63A5" w:rsidRDefault="007A63A5"/>
    <w:p w14:paraId="1DDCD29E" w14:textId="69635A09" w:rsidR="0000347C" w:rsidRPr="007A63A5" w:rsidRDefault="0000347C">
      <w:r w:rsidRPr="007A63A5">
        <w:rPr>
          <w:b/>
          <w:bCs/>
        </w:rPr>
        <w:t>Scopus Search:</w:t>
      </w:r>
    </w:p>
    <w:p w14:paraId="67B6EAEB" w14:textId="77777777" w:rsidR="007A63A5" w:rsidRPr="007A63A5" w:rsidRDefault="007A63A5">
      <w:pPr>
        <w:rPr>
          <w:rStyle w:val="body"/>
          <w:b/>
          <w:bCs/>
        </w:rPr>
      </w:pPr>
    </w:p>
    <w:p w14:paraId="0A0F4B80" w14:textId="2A56F52D" w:rsidR="0000347C" w:rsidRDefault="0000347C" w:rsidP="007A63A5">
      <w:pPr>
        <w:ind w:left="720"/>
      </w:pPr>
      <w:r w:rsidRPr="0000347C">
        <w:t xml:space="preserve">( ( ( TITLE-ABS-KEY ( "mental health"  OR  "mental disease*"  OR  "mental disorder*"  OR  anxiety  OR  bipolar  OR  "disruptive impulse control"  OR  "conduct disorder*"  OR  "dissociative disorder*"  OR  "eating disorder*"  OR  "feeding disorder*"  OR  "mood disorder*"  OR  "personality disorder*" )  OR  TITLE-ABS-KEY ( "somatoform disorder*"  OR  trauma  OR  "stress* related disorder*"  OR  "mental* ill*"  OR  depression  OR  wellbeing  OR  well-being  OR  "psychiatric disorder*"  OR  "psychiatric problem" ) ) )  OR  ( TITLE-ABS-KEY ( "non-medical symptoms"  OR  psychosocial  OR  psycho-social  OR  </w:t>
      </w:r>
      <w:proofErr w:type="spellStart"/>
      <w:r w:rsidRPr="0000347C">
        <w:t>mups</w:t>
      </w:r>
      <w:proofErr w:type="spellEnd"/>
      <w:r w:rsidRPr="0000347C">
        <w:t xml:space="preserve">  OR  "medically unexplained physical"  OR  "mental difficult*"  OR  recovery  OR  "social function*" ) ) )  AND  ( ( ( TITLE-ABS-KEY ( social  W/4  ( </w:t>
      </w:r>
      <w:proofErr w:type="spellStart"/>
      <w:r w:rsidRPr="0000347C">
        <w:t>prescri</w:t>
      </w:r>
      <w:proofErr w:type="spellEnd"/>
      <w:r w:rsidRPr="0000347C">
        <w:t xml:space="preserve">*  OR  referral  OR  intervention ) ) )  OR  ( TITLE-ABS-KEY ( community  W/4  ( </w:t>
      </w:r>
      <w:proofErr w:type="spellStart"/>
      <w:r w:rsidRPr="0000347C">
        <w:t>prescri</w:t>
      </w:r>
      <w:proofErr w:type="spellEnd"/>
      <w:r w:rsidRPr="0000347C">
        <w:t>*  OR  referral  OR  intervention ) ) )  OR  ( TITLE-ABS-KEY ( "linking scheme*"  OR  u3a  OR  "university of the third age"  OR  "buddy scheme*"  OR  "men's shed" ) ) )  OR  ( TITLE-ABS-KEY ( ecotherapy  OR  "individual placement"  OR  "supported employment"  OR  "non-medical referral"  OR  "non-clinical referral" ) ) )</w:t>
      </w:r>
    </w:p>
    <w:p w14:paraId="65087661" w14:textId="10B2642F" w:rsidR="0000347C" w:rsidRDefault="0000347C"/>
    <w:p w14:paraId="26BA2150" w14:textId="5AFAC350" w:rsidR="0000347C" w:rsidRDefault="0000347C">
      <w:pPr>
        <w:rPr>
          <w:b/>
          <w:bCs/>
        </w:rPr>
      </w:pPr>
      <w:r w:rsidRPr="007A63A5">
        <w:rPr>
          <w:b/>
          <w:bCs/>
        </w:rPr>
        <w:t>Web of Science Search:</w:t>
      </w:r>
    </w:p>
    <w:p w14:paraId="225B4DD3" w14:textId="77777777" w:rsidR="007A63A5" w:rsidRPr="007A63A5" w:rsidRDefault="007A63A5">
      <w:pPr>
        <w:rPr>
          <w:b/>
          <w:bCs/>
        </w:rPr>
      </w:pPr>
    </w:p>
    <w:p w14:paraId="00F00237" w14:textId="7BCFBDA1" w:rsidR="0000347C" w:rsidRDefault="0000347C" w:rsidP="007A63A5">
      <w:pPr>
        <w:ind w:left="720"/>
      </w:pPr>
      <w:r>
        <w:t xml:space="preserve">( ( TS=( </w:t>
      </w:r>
      <w:proofErr w:type="spellStart"/>
      <w:r>
        <w:t>prescri</w:t>
      </w:r>
      <w:proofErr w:type="spellEnd"/>
      <w:r>
        <w:t xml:space="preserve">* near/4 ( </w:t>
      </w:r>
      <w:proofErr w:type="spellStart"/>
      <w:r>
        <w:t>exercis</w:t>
      </w:r>
      <w:proofErr w:type="spellEnd"/>
      <w:r>
        <w:t xml:space="preserve">* OR education OR learning OR arts ) ) ) OR ( TS=( "information referral" OR "social referral" OR "green gym" OR "sign-posting intervention" OR "healthy living" OR "time bank" OR "supported referral" OR "non-clinical intervention" OR ecotherapy OR "employment skills" OR "individual placement" ) ) OR ( TS=( "supported employment" OR "non-medical referral" OR </w:t>
      </w:r>
      <w:r>
        <w:lastRenderedPageBreak/>
        <w:t xml:space="preserve">"non-clinical referral" ) ) OR ( TS=( wellbeing near/2 referral ) ) OR (TS=( well-being near/2 referral ) ) OR ( ( TS=( social near/4 ( </w:t>
      </w:r>
      <w:proofErr w:type="spellStart"/>
      <w:r>
        <w:t>prescri</w:t>
      </w:r>
      <w:proofErr w:type="spellEnd"/>
      <w:r>
        <w:t xml:space="preserve">* OR referral OR intervention) ) ) OR ( TS=( community near/4 ( </w:t>
      </w:r>
      <w:proofErr w:type="spellStart"/>
      <w:r>
        <w:t>prescri*</w:t>
      </w:r>
      <w:proofErr w:type="spellEnd"/>
      <w:r>
        <w:t xml:space="preserve"> OR referral OR intervention) ) ) OR ( TS=( "linking scheme*" OR u3a OR "university of the third age" OR "buddy scheme*" OR "men's shed") ) ) ) AND ( ( ( TS=( "mental health" OR "mental disease*" OR "mental disorder*" OR anxiety OR bipolar OR "disruptive impulse control" OR "conduct disorder*" OR "dissociative disorder*" OR "eating disorder*" OR "feeding disorder*" OR "mood disorder*" OR "personality disorder*" ) OR TS=( "somatoform disorder*" OR trauma OR "stress* related disorder*" OR "mental* ill*" OR depression OR wellbeing OR well-being OR "psychiatric disorder*" OR "psychiatric problem"</w:t>
      </w:r>
      <w:proofErr w:type="gramStart"/>
      <w:r>
        <w:t>) )</w:t>
      </w:r>
      <w:proofErr w:type="gramEnd"/>
      <w:r>
        <w:t xml:space="preserve"> ) OR ( TS=( "non-medical symptoms" OR "psychosocial problem" OR "psycho-social problem" OR </w:t>
      </w:r>
      <w:proofErr w:type="spellStart"/>
      <w:r>
        <w:t>mups</w:t>
      </w:r>
      <w:proofErr w:type="spellEnd"/>
      <w:r>
        <w:t xml:space="preserve"> OR "medically unexplained physical" OR "mental difficult*" OR "ill health" OR recovery OR "social function*" ) ) )</w:t>
      </w:r>
    </w:p>
    <w:p w14:paraId="55032649" w14:textId="51AC2D4C" w:rsidR="0000347C" w:rsidRDefault="0000347C" w:rsidP="007A63A5">
      <w:pPr>
        <w:ind w:left="720"/>
      </w:pPr>
      <w:r>
        <w:t>Indexes=SCI-EXPANDED, SSCI, A&amp;HCI, CPCI-S, CPCI-SSH, ESCI Timespan=All years</w:t>
      </w:r>
    </w:p>
    <w:p w14:paraId="5552989F" w14:textId="5CB5E7B3" w:rsidR="0000347C" w:rsidRDefault="0000347C" w:rsidP="0000347C"/>
    <w:p w14:paraId="498692FF" w14:textId="31042664" w:rsidR="0000347C" w:rsidRPr="007A63A5" w:rsidRDefault="0000347C" w:rsidP="0000347C">
      <w:pPr>
        <w:rPr>
          <w:b/>
          <w:bCs/>
        </w:rPr>
      </w:pPr>
      <w:r w:rsidRPr="007A63A5">
        <w:rPr>
          <w:b/>
          <w:bCs/>
        </w:rPr>
        <w:t xml:space="preserve">Medline/ Embase/ </w:t>
      </w:r>
      <w:proofErr w:type="spellStart"/>
      <w:r w:rsidRPr="007A63A5">
        <w:rPr>
          <w:b/>
          <w:bCs/>
        </w:rPr>
        <w:t>PsychINFO</w:t>
      </w:r>
      <w:proofErr w:type="spellEnd"/>
      <w:r w:rsidRPr="007A63A5">
        <w:rPr>
          <w:b/>
          <w:bCs/>
        </w:rPr>
        <w:t xml:space="preserve"> search:</w:t>
      </w:r>
    </w:p>
    <w:p w14:paraId="47CA3B73" w14:textId="34579028" w:rsidR="0000347C" w:rsidRDefault="0000347C" w:rsidP="0000347C"/>
    <w:p w14:paraId="063F304C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Social adj4 (</w:t>
      </w:r>
      <w:proofErr w:type="spellStart"/>
      <w:r>
        <w:rPr>
          <w:rFonts w:ascii="Arial Unicode MS" w:eastAsia="Arial Unicode MS" w:hAnsi="Arial Unicode MS" w:cs="Arial Unicode MS"/>
          <w:sz w:val="20"/>
        </w:rPr>
        <w:t>prescri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referral or intervention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412C886F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community adj4 (</w:t>
      </w:r>
      <w:proofErr w:type="spellStart"/>
      <w:r>
        <w:rPr>
          <w:rFonts w:ascii="Arial Unicode MS" w:eastAsia="Arial Unicode MS" w:hAnsi="Arial Unicode MS" w:cs="Arial Unicode MS"/>
          <w:sz w:val="20"/>
        </w:rPr>
        <w:t>prescri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referral or intervention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647AE656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linking schem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59E34D2E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  u3a.mp. </w:t>
      </w:r>
    </w:p>
    <w:p w14:paraId="0014B2AF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   university of the third age.mp. </w:t>
      </w:r>
    </w:p>
    <w:p w14:paraId="3517964D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</w:t>
      </w:r>
      <w:proofErr w:type="gramStart"/>
      <w:r>
        <w:rPr>
          <w:rFonts w:ascii="Arial Unicode MS" w:eastAsia="Arial Unicode MS" w:hAnsi="Arial Unicode MS" w:cs="Arial Unicode MS"/>
          <w:sz w:val="20"/>
        </w:rPr>
        <w:t>buddy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schem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</w:p>
    <w:p w14:paraId="64EDE0B0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   men's shed.mp. </w:t>
      </w:r>
    </w:p>
    <w:p w14:paraId="14D1A9D0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prescri</w:t>
      </w:r>
      <w:proofErr w:type="spellEnd"/>
      <w:r>
        <w:rPr>
          <w:rFonts w:ascii="Arial Unicode MS" w:eastAsia="Arial Unicode MS" w:hAnsi="Arial Unicode MS" w:cs="Arial Unicode MS"/>
          <w:sz w:val="20"/>
        </w:rPr>
        <w:t>* adj4 (</w:t>
      </w:r>
      <w:proofErr w:type="spellStart"/>
      <w:r>
        <w:rPr>
          <w:rFonts w:ascii="Arial Unicode MS" w:eastAsia="Arial Unicode MS" w:hAnsi="Arial Unicode MS" w:cs="Arial Unicode MS"/>
          <w:sz w:val="20"/>
        </w:rPr>
        <w:t>exercis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education or learning or arts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4A6C5D4A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   information referral.mp. </w:t>
      </w:r>
    </w:p>
    <w:p w14:paraId="3A43B9B9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   </w:t>
      </w:r>
      <w:proofErr w:type="gramStart"/>
      <w:r>
        <w:rPr>
          <w:rFonts w:ascii="Arial Unicode MS" w:eastAsia="Arial Unicode MS" w:hAnsi="Arial Unicode MS" w:cs="Arial Unicode MS"/>
          <w:sz w:val="20"/>
        </w:rPr>
        <w:t>soci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referral.mp. </w:t>
      </w:r>
    </w:p>
    <w:p w14:paraId="5338BFE1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green gym.mp.</w:t>
      </w:r>
    </w:p>
    <w:p w14:paraId="4325F421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2     time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bank.mp. </w:t>
      </w:r>
    </w:p>
    <w:p w14:paraId="22136437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supported referral.mp.</w:t>
      </w:r>
    </w:p>
    <w:p w14:paraId="5CF85DBB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well-being adj2 referra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</w:p>
    <w:p w14:paraId="3F30C146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wellbeing adj2 referral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</w:p>
    <w:p w14:paraId="4C737B50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     ecotherapy.mp. </w:t>
      </w:r>
    </w:p>
    <w:p w14:paraId="054E8096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   Individual Placement.mp. </w:t>
      </w:r>
    </w:p>
    <w:p w14:paraId="2FA7A9C6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   supported employment.mp. </w:t>
      </w:r>
    </w:p>
    <w:p w14:paraId="4E28DC02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non-medical referral.mp.</w:t>
      </w:r>
    </w:p>
    <w:p w14:paraId="108D12B8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non-clinical referral.mp.</w:t>
      </w:r>
    </w:p>
    <w:p w14:paraId="0F13D618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or/1-20</w:t>
      </w:r>
    </w:p>
    <w:p w14:paraId="07090182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Mental Health/</w:t>
      </w:r>
    </w:p>
    <w:p w14:paraId="7F8B80D6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3     mental disorders/ or anxiety disorders/ or "bipolar and related disorders"/ or "disruptive, impulse control, and conduct disorders"/ or dissociative disorders/ or "feeding and eating </w:t>
      </w:r>
      <w:r>
        <w:rPr>
          <w:rFonts w:ascii="Arial Unicode MS" w:eastAsia="Arial Unicode MS" w:hAnsi="Arial Unicode MS" w:cs="Arial Unicode MS"/>
          <w:sz w:val="20"/>
        </w:rPr>
        <w:lastRenderedPageBreak/>
        <w:t xml:space="preserve">disorders"/ or mood disorders/ or personality disorders/ or somatoform disorders/ or "trauma and stressor related disorders"/ </w:t>
      </w:r>
    </w:p>
    <w:p w14:paraId="25DA7CD1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4     </w:t>
      </w:r>
      <w:proofErr w:type="gramStart"/>
      <w:r>
        <w:rPr>
          <w:rFonts w:ascii="Arial Unicode MS" w:eastAsia="Arial Unicode MS" w:hAnsi="Arial Unicode MS" w:cs="Arial Unicode MS"/>
          <w:sz w:val="20"/>
        </w:rPr>
        <w:t>mental</w:t>
      </w:r>
      <w:proofErr w:type="gramEnd"/>
      <w:r>
        <w:rPr>
          <w:rFonts w:ascii="Arial Unicode MS" w:eastAsia="Arial Unicode MS" w:hAnsi="Arial Unicode MS" w:cs="Arial Unicode MS"/>
          <w:sz w:val="20"/>
        </w:rPr>
        <w:t>* ill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</w:p>
    <w:p w14:paraId="49F32721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5     Depression/ </w:t>
      </w:r>
    </w:p>
    <w:p w14:paraId="10310897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6     exp Anxiety/ </w:t>
      </w:r>
    </w:p>
    <w:p w14:paraId="4423360A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7     wellbeing.mp. </w:t>
      </w:r>
    </w:p>
    <w:p w14:paraId="15DCE56B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8     well-being.mp. </w:t>
      </w:r>
    </w:p>
    <w:p w14:paraId="5659EDCC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psychiatric disord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5304803A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0     psychiatric problem.mp. </w:t>
      </w:r>
    </w:p>
    <w:p w14:paraId="6EB81818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1     non-medical symptoms.mp. </w:t>
      </w:r>
    </w:p>
    <w:p w14:paraId="2781478F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2     psycho-social problem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25A2EFB9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psychosocial problem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76D35D93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4     mups.mp. </w:t>
      </w:r>
    </w:p>
    <w:p w14:paraId="25B9DAA6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5     medically unexplained physical symptoms.mp.</w:t>
      </w:r>
    </w:p>
    <w:p w14:paraId="6605CAB9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6     non-medical problem.mp.</w:t>
      </w:r>
    </w:p>
    <w:p w14:paraId="073F12CC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7     </w:t>
      </w:r>
      <w:proofErr w:type="gramStart"/>
      <w:r>
        <w:rPr>
          <w:rFonts w:ascii="Arial Unicode MS" w:eastAsia="Arial Unicode MS" w:hAnsi="Arial Unicode MS" w:cs="Arial Unicode MS"/>
          <w:sz w:val="20"/>
        </w:rPr>
        <w:t>ment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difficult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</w:p>
    <w:p w14:paraId="19C0CBB1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8     recovery.mp. </w:t>
      </w:r>
    </w:p>
    <w:p w14:paraId="145305E4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9     Mental Health Recovery/ </w:t>
      </w:r>
    </w:p>
    <w:p w14:paraId="5015C555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0     </w:t>
      </w:r>
      <w:proofErr w:type="gramStart"/>
      <w:r>
        <w:rPr>
          <w:rFonts w:ascii="Arial Unicode MS" w:eastAsia="Arial Unicode MS" w:hAnsi="Arial Unicode MS" w:cs="Arial Unicode MS"/>
          <w:sz w:val="20"/>
        </w:rPr>
        <w:t>social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function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</w:p>
    <w:p w14:paraId="6E402EFC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1     or/22-40 </w:t>
      </w:r>
    </w:p>
    <w:p w14:paraId="2F5762F9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2     21 and 41 </w:t>
      </w:r>
    </w:p>
    <w:p w14:paraId="467CB3D0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</w:p>
    <w:p w14:paraId="390B05BC" w14:textId="77777777" w:rsidR="0000347C" w:rsidRDefault="0000347C" w:rsidP="007A63A5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2A2F675E" w14:textId="77777777" w:rsidR="0000347C" w:rsidRDefault="0000347C" w:rsidP="0000347C"/>
    <w:sectPr w:rsidR="000034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47C"/>
    <w:rsid w:val="0000347C"/>
    <w:rsid w:val="007A63A5"/>
    <w:rsid w:val="00F10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637F8"/>
  <w15:chartTrackingRefBased/>
  <w15:docId w15:val="{0C23DC78-10C7-FC46-8C13-75EB5ED79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00347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347C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body">
    <w:name w:val="body"/>
    <w:basedOn w:val="DefaultParagraphFont"/>
    <w:rsid w:val="0000347C"/>
  </w:style>
  <w:style w:type="character" w:customStyle="1" w:styleId="bold">
    <w:name w:val="bold"/>
    <w:basedOn w:val="DefaultParagraphFont"/>
    <w:rsid w:val="00003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19</Words>
  <Characters>46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Matthew</dc:creator>
  <cp:keywords/>
  <dc:description/>
  <cp:lastModifiedBy>Cooper, Matthew</cp:lastModifiedBy>
  <cp:revision>1</cp:revision>
  <dcterms:created xsi:type="dcterms:W3CDTF">2022-05-22T11:16:00Z</dcterms:created>
  <dcterms:modified xsi:type="dcterms:W3CDTF">2022-05-22T11:24:00Z</dcterms:modified>
</cp:coreProperties>
</file>